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45BC4" w14:textId="14FF3391" w:rsidR="007529D5" w:rsidRPr="00D03D35" w:rsidRDefault="00D03D35" w:rsidP="007529D5">
      <w:pPr>
        <w:rPr>
          <w:rFonts w:ascii="Cambria" w:hAnsi="Cambria"/>
          <w:color w:val="FF0000"/>
          <w:szCs w:val="24"/>
        </w:rPr>
      </w:pPr>
      <w:r w:rsidRPr="00D03D35">
        <w:rPr>
          <w:rFonts w:ascii="Cambria" w:hAnsi="Cambria"/>
          <w:b/>
          <w:bCs/>
          <w:color w:val="000000"/>
          <w:szCs w:val="24"/>
        </w:rPr>
        <w:t xml:space="preserve">Multimedia Appendix </w:t>
      </w:r>
      <w:r w:rsidRPr="00D03D35">
        <w:rPr>
          <w:rFonts w:ascii="Cambria" w:hAnsi="Cambria"/>
          <w:b/>
          <w:bCs/>
          <w:color w:val="000000"/>
          <w:szCs w:val="24"/>
        </w:rPr>
        <w:t>4</w:t>
      </w:r>
      <w:r w:rsidRPr="00D03D35">
        <w:rPr>
          <w:rFonts w:ascii="Cambria" w:hAnsi="Cambria"/>
          <w:color w:val="000000"/>
          <w:szCs w:val="24"/>
        </w:rPr>
        <w:t xml:space="preserve">. </w:t>
      </w:r>
      <w:r>
        <w:rPr>
          <w:rFonts w:ascii="Cambria" w:hAnsi="Cambria"/>
          <w:color w:val="000000"/>
          <w:szCs w:val="24"/>
        </w:rPr>
        <w:t>Test information curve of the health literacy scale for unskilled migrant workers.</w:t>
      </w:r>
    </w:p>
    <w:p w14:paraId="2F02EF57" w14:textId="1EA4BA0B" w:rsidR="00892069" w:rsidRPr="00D03D35" w:rsidRDefault="00892069" w:rsidP="007529D5">
      <w:pPr>
        <w:rPr>
          <w:rFonts w:ascii="Cambria" w:eastAsiaTheme="minorEastAsia" w:hAnsi="Cambria"/>
          <w:color w:val="FF0000"/>
          <w:szCs w:val="24"/>
        </w:rPr>
      </w:pPr>
    </w:p>
    <w:p w14:paraId="52E13443" w14:textId="3DCA1951" w:rsidR="007529D5" w:rsidRPr="00D03D35" w:rsidRDefault="00892069" w:rsidP="007529D5">
      <w:pPr>
        <w:rPr>
          <w:rFonts w:ascii="Cambria" w:hAnsi="Cambria"/>
          <w:color w:val="000000" w:themeColor="text1"/>
          <w:szCs w:val="24"/>
          <w:shd w:val="clear" w:color="auto" w:fill="FFFFFF"/>
        </w:rPr>
      </w:pPr>
      <w:r w:rsidRPr="00D03D35">
        <w:rPr>
          <w:rFonts w:ascii="Cambria" w:eastAsiaTheme="minorEastAsia" w:hAnsi="Cambria"/>
          <w:color w:val="000000" w:themeColor="text1"/>
          <w:szCs w:val="24"/>
        </w:rPr>
        <w:t xml:space="preserve">The horizontal axis is the participant’s ability, and </w:t>
      </w:r>
      <w:r w:rsidR="007C1DDC" w:rsidRPr="00D03D35">
        <w:rPr>
          <w:rFonts w:ascii="Cambria" w:eastAsiaTheme="minorEastAsia" w:hAnsi="Cambria"/>
          <w:color w:val="000000" w:themeColor="text1"/>
          <w:szCs w:val="24"/>
        </w:rPr>
        <w:t xml:space="preserve">the vertical axis is the true </w:t>
      </w:r>
      <w:r w:rsidR="005835A7" w:rsidRPr="00D03D35">
        <w:rPr>
          <w:rFonts w:ascii="Cambria" w:eastAsiaTheme="minorEastAsia" w:hAnsi="Cambria"/>
          <w:color w:val="000000" w:themeColor="text1"/>
          <w:szCs w:val="24"/>
        </w:rPr>
        <w:t>score</w:t>
      </w:r>
      <w:r w:rsidR="007C1DDC" w:rsidRPr="00D03D35">
        <w:rPr>
          <w:rFonts w:ascii="Cambria" w:eastAsiaTheme="minorEastAsia" w:hAnsi="Cambria"/>
          <w:color w:val="000000" w:themeColor="text1"/>
          <w:szCs w:val="24"/>
        </w:rPr>
        <w:t xml:space="preserve">. The true score ranges from o to the number of items (13 items). </w:t>
      </w:r>
      <w:r w:rsidR="005835A7" w:rsidRPr="00D03D35">
        <w:rPr>
          <w:rFonts w:ascii="Cambria" w:eastAsiaTheme="minorEastAsia" w:hAnsi="Cambria"/>
          <w:color w:val="000000" w:themeColor="text1"/>
          <w:szCs w:val="24"/>
        </w:rPr>
        <w:t xml:space="preserve">Test characteristic curve provides a means of transforming ability scores to true scores. </w:t>
      </w:r>
      <w:r w:rsidR="00B81F12" w:rsidRPr="00D03D35">
        <w:rPr>
          <w:rFonts w:ascii="Cambria" w:hAnsi="Cambria"/>
          <w:color w:val="000000" w:themeColor="text1"/>
          <w:szCs w:val="24"/>
          <w:shd w:val="clear" w:color="auto" w:fill="FFFFFF"/>
        </w:rPr>
        <w:t>The test information is calculated based on the summation of all the item information.</w:t>
      </w:r>
    </w:p>
    <w:p w14:paraId="0D3A1C29" w14:textId="77777777" w:rsidR="00B81F12" w:rsidRPr="00B81F12" w:rsidRDefault="00B81F12" w:rsidP="007529D5">
      <w:pPr>
        <w:rPr>
          <w:rFonts w:ascii="Cambria" w:hAnsi="Cambria"/>
        </w:rPr>
      </w:pPr>
    </w:p>
    <w:p w14:paraId="249EC1D0" w14:textId="77777777" w:rsidR="007529D5" w:rsidRPr="008439B2" w:rsidRDefault="008439B2" w:rsidP="007529D5">
      <w:pPr>
        <w:rPr>
          <w:rFonts w:ascii="Cambria" w:hAnsi="Cambria"/>
        </w:rPr>
      </w:pPr>
      <w:r w:rsidRPr="008439B2">
        <w:rPr>
          <w:rFonts w:ascii="Cambria" w:hAnsi="Cambria"/>
          <w:noProof/>
        </w:rPr>
        <w:drawing>
          <wp:inline distT="0" distB="0" distL="0" distR="0" wp14:anchorId="733A8648" wp14:editId="273E7344">
            <wp:extent cx="3232404" cy="3011424"/>
            <wp:effectExtent l="0" t="0" r="6350" b="0"/>
            <wp:docPr id="38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그림 2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2404" cy="3011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E095F" w14:textId="77777777" w:rsidR="001D31B5" w:rsidRPr="008439B2" w:rsidRDefault="001D31B5">
      <w:pPr>
        <w:rPr>
          <w:rFonts w:ascii="Cambria" w:hAnsi="Cambria"/>
        </w:rPr>
      </w:pPr>
    </w:p>
    <w:sectPr w:rsidR="001D31B5" w:rsidRPr="008439B2" w:rsidSect="008439B2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B3E4B" w14:textId="77777777" w:rsidR="002E6327" w:rsidRDefault="002E6327" w:rsidP="00892069">
      <w:r>
        <w:separator/>
      </w:r>
    </w:p>
  </w:endnote>
  <w:endnote w:type="continuationSeparator" w:id="0">
    <w:p w14:paraId="6F9CC01F" w14:textId="77777777" w:rsidR="002E6327" w:rsidRDefault="002E6327" w:rsidP="00892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F9530" w14:textId="77777777" w:rsidR="002E6327" w:rsidRDefault="002E6327" w:rsidP="00892069">
      <w:r>
        <w:separator/>
      </w:r>
    </w:p>
  </w:footnote>
  <w:footnote w:type="continuationSeparator" w:id="0">
    <w:p w14:paraId="2CDFD1CC" w14:textId="77777777" w:rsidR="002E6327" w:rsidRDefault="002E6327" w:rsidP="00892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0NLcwNTM0MjYwNDBX0lEKTi0uzszPAykwrgUA3nqL6iwAAAA="/>
  </w:docVars>
  <w:rsids>
    <w:rsidRoot w:val="00B5686B"/>
    <w:rsid w:val="00003CB2"/>
    <w:rsid w:val="00012BDF"/>
    <w:rsid w:val="0001306D"/>
    <w:rsid w:val="000266EC"/>
    <w:rsid w:val="00042A32"/>
    <w:rsid w:val="00061637"/>
    <w:rsid w:val="000750CD"/>
    <w:rsid w:val="00076ADA"/>
    <w:rsid w:val="000A2EA8"/>
    <w:rsid w:val="000B0D62"/>
    <w:rsid w:val="000C320E"/>
    <w:rsid w:val="000F4E45"/>
    <w:rsid w:val="000F54BA"/>
    <w:rsid w:val="00100859"/>
    <w:rsid w:val="001419CA"/>
    <w:rsid w:val="00144B17"/>
    <w:rsid w:val="00154239"/>
    <w:rsid w:val="00186942"/>
    <w:rsid w:val="001A47A4"/>
    <w:rsid w:val="001C3542"/>
    <w:rsid w:val="001D31B5"/>
    <w:rsid w:val="001E511E"/>
    <w:rsid w:val="001F5F8C"/>
    <w:rsid w:val="0021073D"/>
    <w:rsid w:val="00211485"/>
    <w:rsid w:val="00221F96"/>
    <w:rsid w:val="00224022"/>
    <w:rsid w:val="00245448"/>
    <w:rsid w:val="002B7292"/>
    <w:rsid w:val="002E6327"/>
    <w:rsid w:val="00306134"/>
    <w:rsid w:val="00345E52"/>
    <w:rsid w:val="00375274"/>
    <w:rsid w:val="00384E4D"/>
    <w:rsid w:val="003B53CE"/>
    <w:rsid w:val="003C1C74"/>
    <w:rsid w:val="00412256"/>
    <w:rsid w:val="00412AA5"/>
    <w:rsid w:val="00435F5F"/>
    <w:rsid w:val="0046673A"/>
    <w:rsid w:val="004A2BD6"/>
    <w:rsid w:val="004B2455"/>
    <w:rsid w:val="004E5EDA"/>
    <w:rsid w:val="004E7DFC"/>
    <w:rsid w:val="004F01B5"/>
    <w:rsid w:val="004F1C7C"/>
    <w:rsid w:val="004F6C9F"/>
    <w:rsid w:val="00513F4C"/>
    <w:rsid w:val="00531A08"/>
    <w:rsid w:val="00563E99"/>
    <w:rsid w:val="00564985"/>
    <w:rsid w:val="0056737B"/>
    <w:rsid w:val="005835A7"/>
    <w:rsid w:val="0059181B"/>
    <w:rsid w:val="005A7121"/>
    <w:rsid w:val="005B412C"/>
    <w:rsid w:val="005C6DA0"/>
    <w:rsid w:val="0060171A"/>
    <w:rsid w:val="00636978"/>
    <w:rsid w:val="00671D93"/>
    <w:rsid w:val="00672836"/>
    <w:rsid w:val="006A49C2"/>
    <w:rsid w:val="006A700E"/>
    <w:rsid w:val="006B4F7E"/>
    <w:rsid w:val="006C6D95"/>
    <w:rsid w:val="006D1FFF"/>
    <w:rsid w:val="006F4280"/>
    <w:rsid w:val="007254EF"/>
    <w:rsid w:val="007279A0"/>
    <w:rsid w:val="007462CB"/>
    <w:rsid w:val="007529D5"/>
    <w:rsid w:val="00784F10"/>
    <w:rsid w:val="0079453D"/>
    <w:rsid w:val="007C1DDC"/>
    <w:rsid w:val="007C546B"/>
    <w:rsid w:val="008029DE"/>
    <w:rsid w:val="00826C79"/>
    <w:rsid w:val="008439B2"/>
    <w:rsid w:val="00843F4A"/>
    <w:rsid w:val="00845BD2"/>
    <w:rsid w:val="00892069"/>
    <w:rsid w:val="008B76F1"/>
    <w:rsid w:val="008C4A64"/>
    <w:rsid w:val="008E6754"/>
    <w:rsid w:val="00957CE7"/>
    <w:rsid w:val="009810FC"/>
    <w:rsid w:val="009821E9"/>
    <w:rsid w:val="0098616F"/>
    <w:rsid w:val="009A716F"/>
    <w:rsid w:val="009B4E71"/>
    <w:rsid w:val="009B6C54"/>
    <w:rsid w:val="009C2285"/>
    <w:rsid w:val="009D27BA"/>
    <w:rsid w:val="009F339C"/>
    <w:rsid w:val="00A06060"/>
    <w:rsid w:val="00A656A0"/>
    <w:rsid w:val="00A773FD"/>
    <w:rsid w:val="00A834C6"/>
    <w:rsid w:val="00A83708"/>
    <w:rsid w:val="00A87CDB"/>
    <w:rsid w:val="00A973F3"/>
    <w:rsid w:val="00AA1829"/>
    <w:rsid w:val="00AA5147"/>
    <w:rsid w:val="00AC108D"/>
    <w:rsid w:val="00AC361E"/>
    <w:rsid w:val="00AD1525"/>
    <w:rsid w:val="00AE03D5"/>
    <w:rsid w:val="00AE1F3A"/>
    <w:rsid w:val="00AE4E59"/>
    <w:rsid w:val="00AF4227"/>
    <w:rsid w:val="00B32478"/>
    <w:rsid w:val="00B342DC"/>
    <w:rsid w:val="00B5686B"/>
    <w:rsid w:val="00B74D5A"/>
    <w:rsid w:val="00B81F12"/>
    <w:rsid w:val="00BA50CC"/>
    <w:rsid w:val="00BF29A4"/>
    <w:rsid w:val="00C00D83"/>
    <w:rsid w:val="00C01A42"/>
    <w:rsid w:val="00C73272"/>
    <w:rsid w:val="00C74D8F"/>
    <w:rsid w:val="00C910D6"/>
    <w:rsid w:val="00CA716C"/>
    <w:rsid w:val="00CC02C6"/>
    <w:rsid w:val="00CC4D43"/>
    <w:rsid w:val="00D03D35"/>
    <w:rsid w:val="00D1150A"/>
    <w:rsid w:val="00D34CEC"/>
    <w:rsid w:val="00D43DD6"/>
    <w:rsid w:val="00D75BAF"/>
    <w:rsid w:val="00D85466"/>
    <w:rsid w:val="00DA01A0"/>
    <w:rsid w:val="00DA3BED"/>
    <w:rsid w:val="00DB6200"/>
    <w:rsid w:val="00DB6666"/>
    <w:rsid w:val="00DD1CCF"/>
    <w:rsid w:val="00DD4BBF"/>
    <w:rsid w:val="00DF0AE1"/>
    <w:rsid w:val="00E04BA3"/>
    <w:rsid w:val="00E061E6"/>
    <w:rsid w:val="00E454A4"/>
    <w:rsid w:val="00E530C8"/>
    <w:rsid w:val="00E66C0C"/>
    <w:rsid w:val="00E7066F"/>
    <w:rsid w:val="00E80D8E"/>
    <w:rsid w:val="00E8379A"/>
    <w:rsid w:val="00EB0B18"/>
    <w:rsid w:val="00EB2FF4"/>
    <w:rsid w:val="00ED6802"/>
    <w:rsid w:val="00ED71A6"/>
    <w:rsid w:val="00EE0A6A"/>
    <w:rsid w:val="00EF13BA"/>
    <w:rsid w:val="00EF3B9D"/>
    <w:rsid w:val="00EF575C"/>
    <w:rsid w:val="00EF6755"/>
    <w:rsid w:val="00F23349"/>
    <w:rsid w:val="00F31C0E"/>
    <w:rsid w:val="00F3387A"/>
    <w:rsid w:val="00F80883"/>
    <w:rsid w:val="00F828AA"/>
    <w:rsid w:val="00FB4C23"/>
    <w:rsid w:val="00FC1256"/>
    <w:rsid w:val="00FC7CFC"/>
    <w:rsid w:val="00FD7ACA"/>
    <w:rsid w:val="00FE7869"/>
    <w:rsid w:val="00FF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A42917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9D5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9DE"/>
    <w:pPr>
      <w:keepNext/>
      <w:keepLines/>
      <w:widowControl/>
      <w:spacing w:before="240" w:line="259" w:lineRule="auto"/>
      <w:jc w:val="left"/>
      <w:outlineLvl w:val="0"/>
    </w:pPr>
    <w:rPr>
      <w:rFonts w:asciiTheme="minorHAnsi" w:eastAsiaTheme="majorEastAsia" w:hAnsiTheme="minorHAnsi" w:cstheme="majorBidi"/>
      <w:b/>
      <w:kern w:val="0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9DE"/>
    <w:rPr>
      <w:rFonts w:eastAsiaTheme="majorEastAsia" w:cstheme="majorBidi"/>
      <w:b/>
      <w:sz w:val="24"/>
      <w:szCs w:val="32"/>
    </w:rPr>
  </w:style>
  <w:style w:type="table" w:styleId="TableGrid">
    <w:name w:val="Table Grid"/>
    <w:basedOn w:val="TableNormal"/>
    <w:rsid w:val="007529D5"/>
    <w:pPr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7529D5"/>
    <w:rPr>
      <w:sz w:val="16"/>
    </w:rPr>
  </w:style>
  <w:style w:type="paragraph" w:styleId="CommentText">
    <w:name w:val="annotation text"/>
    <w:basedOn w:val="Normal"/>
    <w:link w:val="CommentTextChar"/>
    <w:rsid w:val="007529D5"/>
    <w:pPr>
      <w:jc w:val="left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7529D5"/>
    <w:rPr>
      <w:rFonts w:ascii="Calibri" w:eastAsia="Calibri" w:hAnsi="Calibri" w:cs="Calibri"/>
      <w:kern w:val="2"/>
      <w:sz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7529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9D5"/>
    <w:pPr>
      <w:jc w:val="both"/>
    </w:pPr>
    <w:rPr>
      <w:rFonts w:ascii="Times New Roman" w:eastAsia="Times New Roman" w:hAnsi="Times New Roman" w:cs="Times New Roman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9D5"/>
    <w:rPr>
      <w:rFonts w:ascii="Times New Roman" w:eastAsia="Times New Roman" w:hAnsi="Times New Roman" w:cs="Times New Roman"/>
      <w:b/>
      <w:bCs/>
      <w:kern w:val="2"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1008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0859"/>
    <w:rPr>
      <w:rFonts w:ascii="Times New Roman" w:eastAsia="Times New Roman" w:hAnsi="Times New Roman" w:cs="Times New Roman"/>
      <w:kern w:val="2"/>
      <w:sz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1008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0859"/>
    <w:rPr>
      <w:rFonts w:ascii="Times New Roman" w:eastAsia="Times New Roman" w:hAnsi="Times New Roman" w:cs="Times New Roman"/>
      <w:kern w:val="2"/>
      <w:sz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73</Characters>
  <Application>Microsoft Office Word</Application>
  <DocSecurity>4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11-07T17:10:00Z</dcterms:created>
  <dcterms:modified xsi:type="dcterms:W3CDTF">2024-11-07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fbd0ab527f37c517bd4ffd9cebf1caa485ebfc195d192b6b12d5506832fbcb</vt:lpwstr>
  </property>
</Properties>
</file>